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55823" w14:textId="0059E765" w:rsidR="009367FE" w:rsidRPr="00D212EC" w:rsidRDefault="009367FE" w:rsidP="009367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99968396"/>
      <w:r w:rsidRPr="009367FE">
        <w:rPr>
          <w:rFonts w:ascii="Times New Roman" w:hAnsi="Times New Roman" w:cs="Times New Roman"/>
          <w:sz w:val="24"/>
          <w:szCs w:val="24"/>
        </w:rPr>
        <w:t>Supplemental Table 2</w:t>
      </w:r>
      <w:r w:rsidRPr="00D212EC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99971867"/>
      <w:r w:rsidRPr="00D212EC">
        <w:rPr>
          <w:rFonts w:ascii="Times New Roman" w:hAnsi="Times New Roman" w:cs="Times New Roman"/>
          <w:sz w:val="24"/>
          <w:szCs w:val="24"/>
        </w:rPr>
        <w:t>Adverse Events</w:t>
      </w:r>
      <w:bookmarkEnd w:id="1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808"/>
        <w:gridCol w:w="10"/>
        <w:gridCol w:w="1833"/>
        <w:gridCol w:w="20"/>
        <w:gridCol w:w="1823"/>
        <w:gridCol w:w="30"/>
        <w:gridCol w:w="1705"/>
      </w:tblGrid>
      <w:tr w:rsidR="00F33E48" w:rsidRPr="004655B4" w14:paraId="7B180A2C" w14:textId="77777777" w:rsidTr="00E320DC">
        <w:trPr>
          <w:trHeight w:val="369"/>
        </w:trPr>
        <w:tc>
          <w:tcPr>
            <w:tcW w:w="4253" w:type="dxa"/>
            <w:tcBorders>
              <w:bottom w:val="single" w:sz="4" w:space="0" w:color="auto"/>
              <w:right w:val="nil"/>
            </w:tcBorders>
          </w:tcPr>
          <w:p w14:paraId="7C43072F" w14:textId="77777777" w:rsidR="00F33E48" w:rsidRPr="00F33E48" w:rsidRDefault="00F33E48" w:rsidP="00E320D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3E48">
              <w:rPr>
                <w:rFonts w:ascii="Times New Roman" w:hAnsi="Times New Roman" w:cs="Times New Roman"/>
                <w:b/>
                <w:bCs/>
                <w:szCs w:val="21"/>
              </w:rPr>
              <w:t>Adverse Events</w:t>
            </w:r>
          </w:p>
        </w:tc>
        <w:tc>
          <w:tcPr>
            <w:tcW w:w="18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277996D" w14:textId="77777777" w:rsidR="00F33E48" w:rsidRPr="00F33E48" w:rsidRDefault="00F33E48" w:rsidP="00E320D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3E48">
              <w:rPr>
                <w:rFonts w:ascii="Times New Roman" w:hAnsi="Times New Roman" w:cs="Times New Roman"/>
                <w:b/>
                <w:bCs/>
                <w:szCs w:val="21"/>
              </w:rPr>
              <w:t>Any Grade</w:t>
            </w:r>
          </w:p>
        </w:tc>
        <w:tc>
          <w:tcPr>
            <w:tcW w:w="185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145AE1C" w14:textId="77777777" w:rsidR="00F33E48" w:rsidRPr="00F33E48" w:rsidRDefault="00F33E48" w:rsidP="00E320D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3E48">
              <w:rPr>
                <w:rFonts w:ascii="Times New Roman" w:hAnsi="Times New Roman" w:cs="Times New Roman"/>
                <w:b/>
                <w:bCs/>
                <w:szCs w:val="21"/>
              </w:rPr>
              <w:t>Grade 1</w:t>
            </w:r>
          </w:p>
        </w:tc>
        <w:tc>
          <w:tcPr>
            <w:tcW w:w="185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93534E6" w14:textId="77777777" w:rsidR="00F33E48" w:rsidRPr="00F33E48" w:rsidRDefault="00F33E48" w:rsidP="00E320D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3E48">
              <w:rPr>
                <w:rFonts w:ascii="Times New Roman" w:hAnsi="Times New Roman" w:cs="Times New Roman"/>
                <w:b/>
                <w:bCs/>
                <w:szCs w:val="21"/>
              </w:rPr>
              <w:t>Grade 2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</w:tcPr>
          <w:p w14:paraId="693B3564" w14:textId="77777777" w:rsidR="00F33E48" w:rsidRPr="00F33E48" w:rsidRDefault="00F33E48" w:rsidP="00E320D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3E48">
              <w:rPr>
                <w:rFonts w:ascii="Times New Roman" w:hAnsi="Times New Roman" w:cs="Times New Roman"/>
                <w:b/>
                <w:bCs/>
                <w:szCs w:val="21"/>
              </w:rPr>
              <w:t>Grade 3</w:t>
            </w:r>
          </w:p>
        </w:tc>
      </w:tr>
      <w:tr w:rsidR="00F33E48" w:rsidRPr="00CF0DF7" w14:paraId="0BD25EFF" w14:textId="77777777" w:rsidTr="00E320DC">
        <w:trPr>
          <w:trHeight w:val="369"/>
        </w:trPr>
        <w:tc>
          <w:tcPr>
            <w:tcW w:w="4253" w:type="dxa"/>
            <w:tcBorders>
              <w:bottom w:val="nil"/>
              <w:right w:val="nil"/>
            </w:tcBorders>
            <w:shd w:val="clear" w:color="auto" w:fill="auto"/>
          </w:tcPr>
          <w:p w14:paraId="644B2E92" w14:textId="77777777" w:rsidR="00F33E48" w:rsidRPr="00CF0DF7" w:rsidRDefault="00F33E48" w:rsidP="00E320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ll e</w:t>
            </w:r>
            <w:r w:rsidRPr="00D212EC">
              <w:rPr>
                <w:rFonts w:ascii="Times New Roman" w:hAnsi="Times New Roman" w:cs="Times New Roman"/>
                <w:szCs w:val="21"/>
              </w:rPr>
              <w:t>vents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468928" w14:textId="40475F11" w:rsidR="00F33E48" w:rsidRPr="00CF0DF7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  <w:u w:color="FF0000"/>
              </w:rPr>
            </w:pPr>
            <w:r>
              <w:rPr>
                <w:rFonts w:ascii="Times New Roman" w:hAnsi="Times New Roman" w:cs="Times New Roman"/>
                <w:szCs w:val="21"/>
                <w:u w:color="FF0000"/>
              </w:rPr>
              <w:t>21 (100.0)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088F82" w14:textId="51DEBD39" w:rsidR="00F33E48" w:rsidRPr="00CF0DF7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  <w:u w:color="FF0000"/>
              </w:rPr>
            </w:pPr>
            <w:r>
              <w:rPr>
                <w:rFonts w:ascii="Times New Roman" w:hAnsi="Times New Roman" w:cs="Times New Roman"/>
                <w:szCs w:val="21"/>
                <w:u w:color="FF0000"/>
              </w:rPr>
              <w:t>21 (100.0)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764F1C" w14:textId="77777777" w:rsidR="00F33E48" w:rsidRPr="00CF0DF7" w:rsidRDefault="00F33E48" w:rsidP="00E320DC">
            <w:pPr>
              <w:ind w:firstLineChars="50" w:firstLine="120"/>
              <w:jc w:val="center"/>
              <w:rPr>
                <w:rFonts w:ascii="Times New Roman" w:hAnsi="Times New Roman" w:cs="Times New Roman"/>
                <w:szCs w:val="21"/>
                <w:u w:color="FF0000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1</w:t>
            </w:r>
            <w:r>
              <w:rPr>
                <w:rFonts w:ascii="Times New Roman" w:hAnsi="Times New Roman" w:cs="Times New Roman"/>
                <w:szCs w:val="21"/>
                <w:u w:color="FF0000"/>
              </w:rPr>
              <w:t>6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7</w:t>
            </w:r>
            <w:r>
              <w:rPr>
                <w:rFonts w:ascii="Times New Roman" w:hAnsi="Times New Roman" w:cs="Times New Roman"/>
                <w:szCs w:val="21"/>
              </w:rPr>
              <w:t>6.2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3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C5B9B1" w14:textId="04B9B741" w:rsidR="00F33E48" w:rsidRPr="00CF0DF7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  <w:u w:color="FF0000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6 </w:t>
            </w:r>
            <w:r w:rsidRPr="00BE1BE0">
              <w:rPr>
                <w:rFonts w:ascii="Times New Roman" w:hAnsi="Times New Roman" w:cs="Times New Roman"/>
                <w:szCs w:val="21"/>
              </w:rPr>
              <w:t>(2</w:t>
            </w:r>
            <w:r>
              <w:rPr>
                <w:rFonts w:ascii="Times New Roman" w:hAnsi="Times New Roman" w:cs="Times New Roman"/>
                <w:szCs w:val="21"/>
              </w:rPr>
              <w:t>8.6</w:t>
            </w:r>
            <w:r w:rsidRPr="00BE1BE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33E48" w:rsidRPr="00CF0DF7" w14:paraId="250E7F2B" w14:textId="77777777" w:rsidTr="00E320DC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931044" w14:textId="77777777" w:rsidR="00F33E48" w:rsidRPr="00CF0DF7" w:rsidRDefault="00F33E48" w:rsidP="00E320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erious events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3B9F3" w14:textId="47B5EC90" w:rsidR="00F33E48" w:rsidRPr="00CF0DF7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  <w:u w:color="FF0000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212EC">
              <w:rPr>
                <w:rFonts w:ascii="Times New Roman" w:hAnsi="Times New Roman" w:cs="Times New Roman"/>
                <w:szCs w:val="21"/>
                <w:u w:color="0000FF"/>
              </w:rPr>
              <w:t>(</w:t>
            </w:r>
            <w:r>
              <w:rPr>
                <w:rFonts w:ascii="Times New Roman" w:hAnsi="Times New Roman" w:cs="Times New Roman"/>
                <w:szCs w:val="21"/>
                <w:u w:color="0000FF"/>
              </w:rPr>
              <w:t>9.5</w:t>
            </w:r>
            <w:r w:rsidRPr="00D212EC">
              <w:rPr>
                <w:rFonts w:ascii="Times New Roman" w:hAnsi="Times New Roman" w:cs="Times New Roman"/>
                <w:szCs w:val="21"/>
                <w:u w:color="0000FF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1706C" w14:textId="77777777" w:rsidR="00F33E48" w:rsidRPr="00CF0DF7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  <w:u w:color="FF0000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2D493" w14:textId="77777777" w:rsidR="00F33E48" w:rsidRPr="00CF0DF7" w:rsidRDefault="00F33E48" w:rsidP="00E320DC">
            <w:pPr>
              <w:ind w:firstLineChars="50" w:firstLine="120"/>
              <w:jc w:val="center"/>
              <w:rPr>
                <w:rFonts w:ascii="Times New Roman" w:hAnsi="Times New Roman" w:cs="Times New Roman"/>
                <w:szCs w:val="21"/>
                <w:u w:color="FF0000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1D043" w14:textId="71FA5B6E" w:rsidR="00F33E48" w:rsidRPr="00CF0DF7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  <w:u w:color="FF0000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212EC">
              <w:rPr>
                <w:rFonts w:ascii="Times New Roman" w:hAnsi="Times New Roman" w:cs="Times New Roman"/>
                <w:szCs w:val="21"/>
                <w:u w:color="0000FF"/>
              </w:rPr>
              <w:t>(</w:t>
            </w:r>
            <w:r>
              <w:rPr>
                <w:rFonts w:ascii="Times New Roman" w:hAnsi="Times New Roman" w:cs="Times New Roman"/>
                <w:szCs w:val="21"/>
                <w:u w:color="0000FF"/>
              </w:rPr>
              <w:t>9.5</w:t>
            </w:r>
            <w:r w:rsidRPr="00D212EC">
              <w:rPr>
                <w:rFonts w:ascii="Times New Roman" w:hAnsi="Times New Roman" w:cs="Times New Roman"/>
                <w:szCs w:val="21"/>
                <w:u w:color="0000FF"/>
              </w:rPr>
              <w:t>)</w:t>
            </w:r>
          </w:p>
        </w:tc>
      </w:tr>
      <w:tr w:rsidR="00F33E48" w:rsidRPr="00CF0DF7" w14:paraId="0970D8BB" w14:textId="77777777" w:rsidTr="00E320DC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316D0A" w14:textId="77777777" w:rsidR="00F33E48" w:rsidRDefault="00F33E48" w:rsidP="00E320DC">
            <w:pPr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Events</w:t>
            </w:r>
            <w:r>
              <w:rPr>
                <w:rFonts w:ascii="Times New Roman" w:hAnsi="Times New Roman" w:cs="Times New Roman"/>
                <w:szCs w:val="21"/>
              </w:rPr>
              <w:t xml:space="preserve"> leading to discontinuation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0D8FF" w14:textId="7CC85FFA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3.8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18999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  <w:u w:color="FF0000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8A00D" w14:textId="77777777" w:rsidR="00F33E48" w:rsidRPr="00D212EC" w:rsidRDefault="00F33E48" w:rsidP="00E320DC">
            <w:pPr>
              <w:ind w:firstLineChars="50" w:firstLine="120"/>
              <w:jc w:val="center"/>
              <w:rPr>
                <w:rFonts w:ascii="Times New Roman" w:hAnsi="Times New Roman" w:cs="Times New Roman"/>
                <w:szCs w:val="21"/>
                <w:u w:color="FF0000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3 (</w:t>
            </w:r>
            <w:r>
              <w:rPr>
                <w:rFonts w:ascii="Times New Roman" w:hAnsi="Times New Roman" w:cs="Times New Roman"/>
                <w:szCs w:val="21"/>
              </w:rPr>
              <w:t>14.3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0FB18" w14:textId="7F528EAE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212EC">
              <w:rPr>
                <w:rFonts w:ascii="Times New Roman" w:hAnsi="Times New Roman" w:cs="Times New Roman"/>
                <w:szCs w:val="21"/>
                <w:u w:color="0000FF"/>
              </w:rPr>
              <w:t>(</w:t>
            </w:r>
            <w:r>
              <w:rPr>
                <w:rFonts w:ascii="Times New Roman" w:hAnsi="Times New Roman" w:cs="Times New Roman"/>
                <w:szCs w:val="21"/>
                <w:u w:color="0000FF"/>
              </w:rPr>
              <w:t>9.5</w:t>
            </w:r>
            <w:r w:rsidRPr="00D212EC">
              <w:rPr>
                <w:rFonts w:ascii="Times New Roman" w:hAnsi="Times New Roman" w:cs="Times New Roman"/>
                <w:szCs w:val="21"/>
                <w:u w:color="0000FF"/>
              </w:rPr>
              <w:t>)</w:t>
            </w:r>
          </w:p>
        </w:tc>
      </w:tr>
      <w:tr w:rsidR="00F33E48" w:rsidRPr="004655B4" w14:paraId="56F9ADC5" w14:textId="77777777" w:rsidTr="00E320DC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24BC8509" w14:textId="77777777" w:rsidR="00F33E48" w:rsidRPr="00D212EC" w:rsidRDefault="00F33E48" w:rsidP="00E320DC">
            <w:pPr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RCCEP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6F487F03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1</w:t>
            </w:r>
            <w:r>
              <w:rPr>
                <w:rFonts w:ascii="Times New Roman" w:hAnsi="Times New Roman" w:cs="Times New Roman"/>
                <w:szCs w:val="21"/>
                <w:u w:color="FF0000"/>
              </w:rPr>
              <w:t>7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1.0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D80A3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1</w:t>
            </w:r>
            <w:r>
              <w:rPr>
                <w:rFonts w:ascii="Times New Roman" w:hAnsi="Times New Roman" w:cs="Times New Roman"/>
                <w:szCs w:val="21"/>
                <w:u w:color="FF0000"/>
              </w:rPr>
              <w:t>5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7</w:t>
            </w:r>
            <w:r>
              <w:rPr>
                <w:rFonts w:ascii="Times New Roman" w:hAnsi="Times New Roman" w:cs="Times New Roman"/>
                <w:szCs w:val="21"/>
              </w:rPr>
              <w:t>1.5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CD272" w14:textId="77777777" w:rsidR="00F33E48" w:rsidRPr="00D212EC" w:rsidRDefault="00F33E48" w:rsidP="00E320DC">
            <w:pPr>
              <w:ind w:firstLineChars="50" w:firstLine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u w:color="FF0000"/>
              </w:rPr>
              <w:t>2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.5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22219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</w:tr>
      <w:tr w:rsidR="00F33E48" w:rsidRPr="004655B4" w14:paraId="3C00CFCB" w14:textId="77777777" w:rsidTr="00E320DC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438C3329" w14:textId="77777777" w:rsidR="00F33E48" w:rsidRPr="00D212EC" w:rsidRDefault="00F33E48" w:rsidP="00E320DC">
            <w:pPr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Decreased white blood cell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74938881" w14:textId="7645AFE3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1</w:t>
            </w:r>
            <w:r>
              <w:rPr>
                <w:rFonts w:ascii="Times New Roman" w:hAnsi="Times New Roman" w:cs="Times New Roman"/>
                <w:szCs w:val="21"/>
                <w:u w:color="FF0000"/>
              </w:rPr>
              <w:t>7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1.0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8AA2F" w14:textId="6CF784DC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12E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8.1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D5A784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9 (4</w:t>
            </w:r>
            <w:r>
              <w:rPr>
                <w:rFonts w:ascii="Times New Roman" w:hAnsi="Times New Roman" w:cs="Times New Roman"/>
                <w:szCs w:val="21"/>
              </w:rPr>
              <w:t>2.9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882FA5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</w:tr>
      <w:tr w:rsidR="00F33E48" w:rsidRPr="004655B4" w14:paraId="563FA6DC" w14:textId="77777777" w:rsidTr="00E320DC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063074B1" w14:textId="77777777" w:rsidR="00F33E48" w:rsidRPr="00D212EC" w:rsidRDefault="00F33E48" w:rsidP="00E320DC">
            <w:pPr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Decreased hemoglobin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BF96AE4" w14:textId="57700AAC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1</w:t>
            </w:r>
            <w:r>
              <w:rPr>
                <w:rFonts w:ascii="Times New Roman" w:hAnsi="Times New Roman" w:cs="Times New Roman"/>
                <w:szCs w:val="21"/>
                <w:u w:color="FF0000"/>
              </w:rPr>
              <w:t>5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7</w:t>
            </w:r>
            <w:r>
              <w:rPr>
                <w:rFonts w:ascii="Times New Roman" w:hAnsi="Times New Roman" w:cs="Times New Roman"/>
                <w:szCs w:val="21"/>
              </w:rPr>
              <w:t>1.5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867654" w14:textId="3BA4BCF9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9 (4</w:t>
            </w:r>
            <w:r>
              <w:rPr>
                <w:rFonts w:ascii="Times New Roman" w:hAnsi="Times New Roman" w:cs="Times New Roman"/>
                <w:szCs w:val="21"/>
              </w:rPr>
              <w:t>2.9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67BFD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4 (</w:t>
            </w:r>
            <w:r>
              <w:rPr>
                <w:rFonts w:ascii="Times New Roman" w:hAnsi="Times New Roman" w:cs="Times New Roman"/>
                <w:szCs w:val="21"/>
              </w:rPr>
              <w:t>19</w:t>
            </w:r>
            <w:r w:rsidRPr="00D212EC">
              <w:rPr>
                <w:rFonts w:ascii="Times New Roman" w:hAnsi="Times New Roman" w:cs="Times New Roman"/>
                <w:szCs w:val="21"/>
              </w:rPr>
              <w:t>.1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7F5BF9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2 (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D212EC">
              <w:rPr>
                <w:rFonts w:ascii="Times New Roman" w:hAnsi="Times New Roman" w:cs="Times New Roman"/>
                <w:szCs w:val="21"/>
              </w:rPr>
              <w:t>.5)</w:t>
            </w:r>
          </w:p>
        </w:tc>
      </w:tr>
      <w:tr w:rsidR="00F33E48" w:rsidRPr="004655B4" w14:paraId="05ACE0B8" w14:textId="77777777" w:rsidTr="00E320DC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5D8D5F15" w14:textId="73698E5A" w:rsidR="00F33E48" w:rsidRPr="00D212EC" w:rsidRDefault="00F33E48" w:rsidP="00F7732B">
            <w:pPr>
              <w:rPr>
                <w:rFonts w:ascii="Times New Roman" w:hAnsi="Times New Roman" w:cs="Times New Roman"/>
                <w:szCs w:val="21"/>
              </w:rPr>
            </w:pPr>
            <w:r w:rsidRPr="00C86D08">
              <w:rPr>
                <w:rFonts w:ascii="Times New Roman" w:hAnsi="Times New Roman" w:cs="Times New Roman"/>
                <w:szCs w:val="21"/>
              </w:rPr>
              <w:t>D</w:t>
            </w:r>
            <w:bookmarkStart w:id="2" w:name="_Hlk85494540"/>
            <w:r w:rsidRPr="00C86D08">
              <w:rPr>
                <w:rFonts w:ascii="Times New Roman" w:hAnsi="Times New Roman" w:cs="Times New Roman"/>
                <w:szCs w:val="21"/>
              </w:rPr>
              <w:t>ecreased neutrophil count</w:t>
            </w:r>
            <w:bookmarkEnd w:id="2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3858ACA" w14:textId="33871599" w:rsidR="00F33E48" w:rsidRPr="00D212EC" w:rsidRDefault="00F33E48" w:rsidP="00F7732B">
            <w:pPr>
              <w:jc w:val="center"/>
              <w:rPr>
                <w:rFonts w:ascii="Times New Roman" w:hAnsi="Times New Roman" w:cs="Times New Roman"/>
                <w:szCs w:val="21"/>
                <w:u w:color="FF0000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1.9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A18EA" w14:textId="60544EA5" w:rsidR="00F33E48" w:rsidRPr="00D212EC" w:rsidRDefault="00F33E48" w:rsidP="00F773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2.9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0A7EF5" w14:textId="1D59F566" w:rsidR="00F33E48" w:rsidRPr="00D212EC" w:rsidRDefault="00F33E48" w:rsidP="00F773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3 (1</w:t>
            </w:r>
            <w:r>
              <w:rPr>
                <w:rFonts w:ascii="Times New Roman" w:hAnsi="Times New Roman" w:cs="Times New Roman"/>
                <w:szCs w:val="21"/>
              </w:rPr>
              <w:t>4.3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B54E74" w14:textId="1F27FB49" w:rsidR="00F33E48" w:rsidRPr="00D212EC" w:rsidRDefault="00F33E48" w:rsidP="00F773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212E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.8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33E48" w:rsidRPr="004655B4" w14:paraId="78B88BE6" w14:textId="77777777" w:rsidTr="00E320DC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62F13BB5" w14:textId="77777777" w:rsidR="00F33E48" w:rsidRPr="00D212EC" w:rsidRDefault="00F33E48" w:rsidP="00E320DC">
            <w:pPr>
              <w:rPr>
                <w:rFonts w:ascii="Times New Roman" w:hAnsi="Times New Roman" w:cs="Times New Roman"/>
                <w:szCs w:val="21"/>
              </w:rPr>
            </w:pPr>
            <w:bookmarkStart w:id="3" w:name="_Hlk85494479"/>
            <w:r w:rsidRPr="00D212EC">
              <w:rPr>
                <w:rFonts w:ascii="Times New Roman" w:hAnsi="Times New Roman" w:cs="Times New Roman"/>
                <w:szCs w:val="21"/>
              </w:rPr>
              <w:t xml:space="preserve">Decreased </w:t>
            </w:r>
            <w:r w:rsidRPr="00D212EC">
              <w:rPr>
                <w:rFonts w:ascii="Times New Roman" w:hAnsi="Times New Roman" w:cs="Times New Roman"/>
                <w:szCs w:val="21"/>
                <w:u w:color="FF0000"/>
                <w:shd w:val="clear" w:color="auto" w:fill="FFFFFF"/>
              </w:rPr>
              <w:t>albumin</w:t>
            </w:r>
            <w:bookmarkEnd w:id="3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5B8C7D46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11 (5</w:t>
            </w:r>
            <w:r>
              <w:rPr>
                <w:rFonts w:ascii="Times New Roman" w:hAnsi="Times New Roman" w:cs="Times New Roman"/>
                <w:szCs w:val="21"/>
              </w:rPr>
              <w:t>2.4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EBD33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7 (3</w:t>
            </w:r>
            <w:r>
              <w:rPr>
                <w:rFonts w:ascii="Times New Roman" w:hAnsi="Times New Roman" w:cs="Times New Roman"/>
                <w:szCs w:val="21"/>
              </w:rPr>
              <w:t>3.3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9D0E0A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4 (</w:t>
            </w:r>
            <w:r>
              <w:rPr>
                <w:rFonts w:ascii="Times New Roman" w:hAnsi="Times New Roman" w:cs="Times New Roman"/>
                <w:szCs w:val="21"/>
              </w:rPr>
              <w:t>19</w:t>
            </w:r>
            <w:r w:rsidRPr="00D212EC">
              <w:rPr>
                <w:rFonts w:ascii="Times New Roman" w:hAnsi="Times New Roman" w:cs="Times New Roman"/>
                <w:szCs w:val="21"/>
              </w:rPr>
              <w:t>.1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307E89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</w:tr>
      <w:tr w:rsidR="00F33E48" w:rsidRPr="004655B4" w14:paraId="3253E185" w14:textId="77777777" w:rsidTr="00E320DC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5ADBE9B8" w14:textId="32851733" w:rsidR="00F33E48" w:rsidRPr="00D212EC" w:rsidRDefault="00F33E48" w:rsidP="00F7732B">
            <w:pPr>
              <w:rPr>
                <w:rFonts w:ascii="Times New Roman" w:hAnsi="Times New Roman" w:cs="Times New Roman"/>
                <w:szCs w:val="21"/>
              </w:rPr>
            </w:pPr>
            <w:bookmarkStart w:id="4" w:name="_Hlk102406213"/>
            <w:r w:rsidRPr="00D212EC">
              <w:rPr>
                <w:rFonts w:ascii="Times New Roman" w:hAnsi="Times New Roman" w:cs="Times New Roman"/>
                <w:szCs w:val="21"/>
              </w:rPr>
              <w:t>Increased AS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41A218BA" w14:textId="36D7BF24" w:rsidR="00F33E48" w:rsidRPr="00D212EC" w:rsidRDefault="00F33E48" w:rsidP="00F773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11 (5</w:t>
            </w:r>
            <w:r>
              <w:rPr>
                <w:rFonts w:ascii="Times New Roman" w:hAnsi="Times New Roman" w:cs="Times New Roman"/>
                <w:szCs w:val="21"/>
              </w:rPr>
              <w:t>2.4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9B6C18" w14:textId="0DCCAA16" w:rsidR="00F33E48" w:rsidRPr="00D212EC" w:rsidRDefault="00F33E48" w:rsidP="00F773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7.6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E8400" w14:textId="7FA5D7F1" w:rsidR="00F33E48" w:rsidRPr="00D212EC" w:rsidRDefault="00F33E48" w:rsidP="00F773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 xml:space="preserve">1 </w:t>
            </w:r>
            <w:r w:rsidRPr="00D212EC">
              <w:rPr>
                <w:rFonts w:ascii="Times New Roman" w:hAnsi="Times New Roman" w:cs="Times New Roman"/>
                <w:szCs w:val="21"/>
                <w:u w:color="0000FF"/>
              </w:rPr>
              <w:t>(</w:t>
            </w:r>
            <w:r>
              <w:rPr>
                <w:rFonts w:ascii="Times New Roman" w:hAnsi="Times New Roman" w:cs="Times New Roman"/>
                <w:szCs w:val="21"/>
                <w:u w:color="0000FF"/>
              </w:rPr>
              <w:t>4.8</w:t>
            </w:r>
            <w:r w:rsidRPr="00D212EC">
              <w:rPr>
                <w:rFonts w:ascii="Times New Roman" w:hAnsi="Times New Roman" w:cs="Times New Roman"/>
                <w:szCs w:val="21"/>
                <w:u w:color="0000FF"/>
              </w:rPr>
              <w:t>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ABF15" w14:textId="185A4378" w:rsidR="00F33E48" w:rsidRPr="00D212EC" w:rsidRDefault="00F33E48" w:rsidP="00F773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</w:tr>
      <w:tr w:rsidR="00F33E48" w:rsidRPr="004655B4" w14:paraId="594278AD" w14:textId="77777777" w:rsidTr="00E320DC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56FF7D49" w14:textId="77777777" w:rsidR="00F33E48" w:rsidRPr="00D212EC" w:rsidRDefault="00F33E48" w:rsidP="00E320DC">
            <w:pPr>
              <w:rPr>
                <w:rFonts w:ascii="Times New Roman" w:hAnsi="Times New Roman" w:cs="Times New Roman"/>
                <w:szCs w:val="21"/>
              </w:rPr>
            </w:pPr>
            <w:bookmarkStart w:id="5" w:name="_Hlk85494568"/>
            <w:bookmarkEnd w:id="4"/>
            <w:r w:rsidRPr="00D212EC">
              <w:rPr>
                <w:rFonts w:ascii="Times New Roman" w:hAnsi="Times New Roman" w:cs="Times New Roman"/>
                <w:szCs w:val="21"/>
                <w:u w:color="0000FF"/>
              </w:rPr>
              <w:t>Asthenia</w:t>
            </w:r>
            <w:bookmarkEnd w:id="5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22764EC9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47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932C3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47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DD3017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8AC69C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</w:tr>
      <w:tr w:rsidR="00F33E48" w:rsidRPr="004655B4" w14:paraId="13DA0783" w14:textId="77777777" w:rsidTr="00E320DC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7876DE25" w14:textId="77777777" w:rsidR="00F33E48" w:rsidRPr="00D212EC" w:rsidRDefault="00F33E48" w:rsidP="00E320DC">
            <w:pPr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Increased AL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33535B2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47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5991B5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8 (</w:t>
            </w:r>
            <w:r>
              <w:rPr>
                <w:rFonts w:ascii="Times New Roman" w:hAnsi="Times New Roman" w:cs="Times New Roman"/>
                <w:szCs w:val="21"/>
              </w:rPr>
              <w:t>38</w:t>
            </w:r>
            <w:r w:rsidRPr="00D212EC">
              <w:rPr>
                <w:rFonts w:ascii="Times New Roman" w:hAnsi="Times New Roman" w:cs="Times New Roman"/>
                <w:szCs w:val="21"/>
              </w:rPr>
              <w:t>.1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78E65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u w:color="FF0000"/>
              </w:rPr>
              <w:t>2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.5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5E87AB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</w:tr>
      <w:tr w:rsidR="00F33E48" w:rsidRPr="004655B4" w14:paraId="79A5D025" w14:textId="77777777" w:rsidTr="00E320DC">
        <w:trPr>
          <w:trHeight w:val="370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2E5EEADB" w14:textId="77777777" w:rsidR="00F33E48" w:rsidRPr="00D212EC" w:rsidRDefault="00F33E48" w:rsidP="00E320DC">
            <w:pPr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Increased γ-glutamyltransferas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A64AB3A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12E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3</w:t>
            </w:r>
            <w:r w:rsidRPr="00D212EC">
              <w:rPr>
                <w:rFonts w:ascii="Times New Roman" w:hAnsi="Times New Roman" w:cs="Times New Roman"/>
                <w:szCs w:val="21"/>
              </w:rPr>
              <w:t>.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9977A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6 </w:t>
            </w:r>
            <w:r w:rsidRPr="00D212EC">
              <w:rPr>
                <w:rFonts w:ascii="Times New Roman" w:hAnsi="Times New Roman" w:cs="Times New Roman"/>
                <w:szCs w:val="21"/>
              </w:rPr>
              <w:t>(2</w:t>
            </w:r>
            <w:r>
              <w:rPr>
                <w:rFonts w:ascii="Times New Roman" w:hAnsi="Times New Roman" w:cs="Times New Roman"/>
                <w:szCs w:val="21"/>
              </w:rPr>
              <w:t>8.6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050122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938B7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212E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.8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33E48" w:rsidRPr="004655B4" w14:paraId="59F678FA" w14:textId="77777777" w:rsidTr="00E320DC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692F12BA" w14:textId="77777777" w:rsidR="00F33E48" w:rsidRPr="00D212EC" w:rsidRDefault="00F33E48" w:rsidP="00E320DC">
            <w:pPr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  <w:u w:color="0000FF"/>
              </w:rPr>
              <w:t>Nause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4DEE4A01" w14:textId="01A2696F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6 </w:t>
            </w:r>
            <w:r w:rsidRPr="00D212EC">
              <w:rPr>
                <w:rFonts w:ascii="Times New Roman" w:hAnsi="Times New Roman" w:cs="Times New Roman"/>
                <w:szCs w:val="21"/>
              </w:rPr>
              <w:t>(2</w:t>
            </w:r>
            <w:r>
              <w:rPr>
                <w:rFonts w:ascii="Times New Roman" w:hAnsi="Times New Roman" w:cs="Times New Roman"/>
                <w:szCs w:val="21"/>
              </w:rPr>
              <w:t>8.6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99D96F" w14:textId="5441B5C0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6 </w:t>
            </w:r>
            <w:r w:rsidRPr="00D212EC">
              <w:rPr>
                <w:rFonts w:ascii="Times New Roman" w:hAnsi="Times New Roman" w:cs="Times New Roman"/>
                <w:szCs w:val="21"/>
              </w:rPr>
              <w:t>(2</w:t>
            </w:r>
            <w:r>
              <w:rPr>
                <w:rFonts w:ascii="Times New Roman" w:hAnsi="Times New Roman" w:cs="Times New Roman"/>
                <w:szCs w:val="21"/>
              </w:rPr>
              <w:t>8.6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765B2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5267F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</w:tr>
      <w:tr w:rsidR="00F33E48" w:rsidRPr="004655B4" w14:paraId="5DFA342C" w14:textId="77777777" w:rsidTr="00E320DC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2AC804D1" w14:textId="2A05C61A" w:rsidR="00F33E48" w:rsidRPr="00D212EC" w:rsidRDefault="00F33E48" w:rsidP="00F7732B">
            <w:pPr>
              <w:rPr>
                <w:rFonts w:ascii="Times New Roman" w:hAnsi="Times New Roman" w:cs="Times New Roman"/>
                <w:szCs w:val="21"/>
                <w:u w:color="0000FF"/>
              </w:rPr>
            </w:pPr>
            <w:r w:rsidRPr="00D212EC">
              <w:rPr>
                <w:rFonts w:ascii="Times New Roman" w:hAnsi="Times New Roman" w:cs="Times New Roman"/>
                <w:szCs w:val="21"/>
                <w:u w:color="0000FF"/>
              </w:rPr>
              <w:t>Anxiety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566D865D" w14:textId="3A8DA2A5" w:rsidR="00F33E48" w:rsidRDefault="00F33E48" w:rsidP="00F773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1BE0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E1BE0">
              <w:rPr>
                <w:rFonts w:ascii="Times New Roman" w:hAnsi="Times New Roman" w:cs="Times New Roman"/>
                <w:szCs w:val="21"/>
              </w:rPr>
              <w:t>(2</w:t>
            </w:r>
            <w:r>
              <w:rPr>
                <w:rFonts w:ascii="Times New Roman" w:hAnsi="Times New Roman" w:cs="Times New Roman"/>
                <w:szCs w:val="21"/>
              </w:rPr>
              <w:t>3.8</w:t>
            </w:r>
            <w:r w:rsidRPr="00BE1BE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C87FB7" w14:textId="66A56D8E" w:rsidR="00F33E48" w:rsidRDefault="00F33E48" w:rsidP="00F773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1BE0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E1BE0">
              <w:rPr>
                <w:rFonts w:ascii="Times New Roman" w:hAnsi="Times New Roman" w:cs="Times New Roman"/>
                <w:szCs w:val="21"/>
              </w:rPr>
              <w:t>(2</w:t>
            </w:r>
            <w:r>
              <w:rPr>
                <w:rFonts w:ascii="Times New Roman" w:hAnsi="Times New Roman" w:cs="Times New Roman"/>
                <w:szCs w:val="21"/>
              </w:rPr>
              <w:t>3.8</w:t>
            </w:r>
            <w:r w:rsidRPr="00BE1BE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D878D5" w14:textId="7368C3B7" w:rsidR="00F33E48" w:rsidRPr="00D212EC" w:rsidRDefault="00F33E48" w:rsidP="00F7732B">
            <w:pPr>
              <w:jc w:val="center"/>
              <w:rPr>
                <w:rFonts w:ascii="Times New Roman" w:hAnsi="Times New Roman" w:cs="Times New Roman"/>
                <w:szCs w:val="21"/>
                <w:u w:color="FF0000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A045B1" w14:textId="1529293C" w:rsidR="00F33E48" w:rsidRPr="00D212EC" w:rsidRDefault="00F33E48" w:rsidP="00F7732B">
            <w:pPr>
              <w:jc w:val="center"/>
              <w:rPr>
                <w:rFonts w:ascii="Times New Roman" w:hAnsi="Times New Roman" w:cs="Times New Roman"/>
                <w:szCs w:val="21"/>
                <w:u w:color="FF0000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</w:tr>
      <w:tr w:rsidR="00F33E48" w:rsidRPr="004655B4" w14:paraId="016B9DEB" w14:textId="77777777" w:rsidTr="00E320DC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5F8BFB17" w14:textId="77777777" w:rsidR="00F33E48" w:rsidRPr="00D212EC" w:rsidRDefault="00F33E48" w:rsidP="00E320DC">
            <w:pPr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Decreased platelet coun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82C8D41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4 (</w:t>
            </w:r>
            <w:r>
              <w:rPr>
                <w:rFonts w:ascii="Times New Roman" w:hAnsi="Times New Roman" w:cs="Times New Roman"/>
                <w:szCs w:val="21"/>
              </w:rPr>
              <w:t>19</w:t>
            </w:r>
            <w:r w:rsidRPr="00D212EC">
              <w:rPr>
                <w:rFonts w:ascii="Times New Roman" w:hAnsi="Times New Roman" w:cs="Times New Roman"/>
                <w:szCs w:val="21"/>
              </w:rPr>
              <w:t>.1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3BFAC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4CE0C8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3 (1</w:t>
            </w:r>
            <w:r>
              <w:rPr>
                <w:rFonts w:ascii="Times New Roman" w:hAnsi="Times New Roman" w:cs="Times New Roman"/>
                <w:szCs w:val="21"/>
              </w:rPr>
              <w:t>4.3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83473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212E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.8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33E48" w:rsidRPr="004655B4" w14:paraId="6336510D" w14:textId="77777777" w:rsidTr="00E320DC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1896005D" w14:textId="77777777" w:rsidR="00F33E48" w:rsidRPr="00D212EC" w:rsidRDefault="00F33E48" w:rsidP="00E320DC">
            <w:pPr>
              <w:rPr>
                <w:rFonts w:ascii="Times New Roman" w:hAnsi="Times New Roman" w:cs="Times New Roman"/>
                <w:szCs w:val="21"/>
                <w:u w:color="0000FF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Increased blood bilirubin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4D98A7E8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4 (</w:t>
            </w:r>
            <w:r>
              <w:rPr>
                <w:rFonts w:ascii="Times New Roman" w:hAnsi="Times New Roman" w:cs="Times New Roman"/>
                <w:szCs w:val="21"/>
              </w:rPr>
              <w:t>19</w:t>
            </w:r>
            <w:r w:rsidRPr="00D212EC">
              <w:rPr>
                <w:rFonts w:ascii="Times New Roman" w:hAnsi="Times New Roman" w:cs="Times New Roman"/>
                <w:szCs w:val="21"/>
              </w:rPr>
              <w:t>.1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E567E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u w:color="FF0000"/>
              </w:rPr>
              <w:t>2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.5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F914D0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u w:color="FF0000"/>
              </w:rPr>
              <w:t>2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.5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A03EEA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</w:tr>
      <w:tr w:rsidR="00F33E48" w:rsidRPr="004655B4" w14:paraId="6C2B5444" w14:textId="77777777" w:rsidTr="00E320DC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6B217E38" w14:textId="77777777" w:rsidR="00F33E48" w:rsidRPr="00D212EC" w:rsidRDefault="00F33E48" w:rsidP="00E320DC">
            <w:pPr>
              <w:rPr>
                <w:rFonts w:ascii="Times New Roman" w:hAnsi="Times New Roman" w:cs="Times New Roman"/>
                <w:szCs w:val="21"/>
                <w:u w:color="0000FF"/>
              </w:rPr>
            </w:pPr>
            <w:r w:rsidRPr="00D212EC">
              <w:rPr>
                <w:rFonts w:ascii="Times New Roman" w:hAnsi="Times New Roman" w:cs="Times New Roman"/>
                <w:szCs w:val="21"/>
                <w:u w:color="0000FF"/>
              </w:rPr>
              <w:t>Hypothyroidism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7EF42BD1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u w:color="FF0000"/>
              </w:rPr>
              <w:t>2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.5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41EC54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u w:color="FF0000"/>
              </w:rPr>
              <w:t>2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.5</w:t>
            </w:r>
            <w:r w:rsidRPr="00D212EC">
              <w:rPr>
                <w:rFonts w:ascii="Times New Roman" w:hAnsi="Times New Roman" w:cs="Times New Roman"/>
                <w:szCs w:val="21"/>
              </w:rPr>
              <w:t>)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145904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7A3BA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</w:tr>
      <w:tr w:rsidR="00F33E48" w:rsidRPr="004655B4" w14:paraId="253DCB41" w14:textId="77777777" w:rsidTr="00E320DC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554C99DB" w14:textId="77777777" w:rsidR="00F33E48" w:rsidRPr="00D212EC" w:rsidRDefault="00F33E48" w:rsidP="00E320DC">
            <w:pPr>
              <w:rPr>
                <w:rFonts w:ascii="Times New Roman" w:hAnsi="Times New Roman" w:cs="Times New Roman"/>
                <w:szCs w:val="21"/>
                <w:u w:color="0000FF"/>
              </w:rPr>
            </w:pPr>
            <w:r w:rsidRPr="00D212EC">
              <w:rPr>
                <w:rFonts w:ascii="Times New Roman" w:hAnsi="Times New Roman" w:cs="Times New Roman"/>
                <w:szCs w:val="21"/>
                <w:u w:color="0000FF"/>
              </w:rPr>
              <w:t>Fever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76B748C9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u w:color="FF0000"/>
              </w:rPr>
              <w:t>2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.5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04C3D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u w:color="FF0000"/>
              </w:rPr>
              <w:t>2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.5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29BEDE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C041F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</w:tr>
      <w:tr w:rsidR="00F33E48" w:rsidRPr="004655B4" w14:paraId="68FAC000" w14:textId="77777777" w:rsidTr="00E320DC">
        <w:trPr>
          <w:trHeight w:val="369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1654BC51" w14:textId="04B028AF" w:rsidR="00F33E48" w:rsidRPr="00D212EC" w:rsidRDefault="00F33E48" w:rsidP="00E320DC">
            <w:pPr>
              <w:rPr>
                <w:rFonts w:ascii="Times New Roman" w:hAnsi="Times New Roman" w:cs="Times New Roman"/>
                <w:szCs w:val="21"/>
                <w:u w:color="0000FF"/>
              </w:rPr>
            </w:pPr>
            <w:r w:rsidRPr="0076582E">
              <w:rPr>
                <w:rFonts w:ascii="Times New Roman" w:hAnsi="Times New Roman" w:cs="Times New Roman"/>
                <w:szCs w:val="21"/>
                <w:u w:color="0000FF"/>
              </w:rPr>
              <w:t>Esophagogastric variceal bleeding</w:t>
            </w:r>
            <w:r w:rsidRPr="0076582E">
              <w:rPr>
                <w:rFonts w:ascii="Times New Roman" w:hAnsi="Times New Roman" w:cs="Times New Roman"/>
                <w:szCs w:val="21"/>
                <w:u w:color="0000FF"/>
              </w:rPr>
              <w:tab/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4BC936FB" w14:textId="196FA0B9" w:rsidR="00F33E48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  <w:u w:color="FF0000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212E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.8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F26EF" w14:textId="62747ED8" w:rsidR="00F33E48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  <w:u w:color="FF0000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9559F1" w14:textId="2A32FF82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  <w:u w:color="FF0000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85875" w14:textId="03BBEE64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  <w:u w:color="FF0000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212E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.8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33E48" w:rsidRPr="004655B4" w14:paraId="0C6C5056" w14:textId="77777777" w:rsidTr="00E320DC">
        <w:trPr>
          <w:trHeight w:val="370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4EAB4272" w14:textId="77777777" w:rsidR="00F33E48" w:rsidRPr="00D212EC" w:rsidRDefault="00F33E48" w:rsidP="00E320DC">
            <w:pPr>
              <w:rPr>
                <w:rFonts w:ascii="Times New Roman" w:hAnsi="Times New Roman" w:cs="Times New Roman"/>
                <w:szCs w:val="21"/>
                <w:u w:color="0000FF"/>
              </w:rPr>
            </w:pPr>
            <w:r w:rsidRPr="00D212EC">
              <w:rPr>
                <w:rFonts w:ascii="Times New Roman" w:hAnsi="Times New Roman" w:cs="Times New Roman"/>
                <w:szCs w:val="21"/>
                <w:u w:color="0000FF"/>
              </w:rPr>
              <w:t>Pneumoni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B20F458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212E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.8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4AA125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4E5B9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212E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.8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DEFE1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</w:tr>
      <w:tr w:rsidR="00F33E48" w:rsidRPr="004655B4" w14:paraId="13672AFC" w14:textId="77777777" w:rsidTr="00E320DC">
        <w:trPr>
          <w:trHeight w:val="370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78BACE40" w14:textId="2F86ED12" w:rsidR="00F33E48" w:rsidRPr="00D212EC" w:rsidRDefault="00F33E48" w:rsidP="00E320DC">
            <w:pPr>
              <w:rPr>
                <w:rFonts w:ascii="Times New Roman" w:hAnsi="Times New Roman" w:cs="Times New Roman"/>
                <w:szCs w:val="21"/>
                <w:u w:color="0000FF"/>
              </w:rPr>
            </w:pPr>
            <w:r>
              <w:rPr>
                <w:rFonts w:ascii="Times New Roman" w:hAnsi="Times New Roman" w:cs="Times New Roman"/>
                <w:szCs w:val="21"/>
                <w:u w:color="0000FF"/>
              </w:rPr>
              <w:t>A</w:t>
            </w:r>
            <w:r w:rsidRPr="00F7732B">
              <w:rPr>
                <w:rFonts w:ascii="Times New Roman" w:hAnsi="Times New Roman" w:cs="Times New Roman"/>
                <w:szCs w:val="21"/>
                <w:u w:color="0000FF"/>
              </w:rPr>
              <w:t>llergy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1876F2D" w14:textId="3AF363A0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212E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.8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C0E9FD" w14:textId="51296F44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  <w:u w:color="FF0000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D642F" w14:textId="27BE6624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212E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.8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59074F" w14:textId="740F5B1E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  <w:u w:color="FF0000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</w:tr>
      <w:tr w:rsidR="00F33E48" w:rsidRPr="004655B4" w14:paraId="71F870A6" w14:textId="77777777" w:rsidTr="00E320DC">
        <w:trPr>
          <w:trHeight w:val="370"/>
        </w:trPr>
        <w:tc>
          <w:tcPr>
            <w:tcW w:w="4253" w:type="dxa"/>
            <w:tcBorders>
              <w:top w:val="nil"/>
              <w:bottom w:val="single" w:sz="4" w:space="0" w:color="auto"/>
              <w:right w:val="nil"/>
            </w:tcBorders>
          </w:tcPr>
          <w:p w14:paraId="3252B674" w14:textId="77777777" w:rsidR="00F33E48" w:rsidRPr="00D212EC" w:rsidRDefault="00F33E48" w:rsidP="00E320DC">
            <w:pPr>
              <w:rPr>
                <w:rFonts w:ascii="Times New Roman" w:hAnsi="Times New Roman" w:cs="Times New Roman"/>
                <w:szCs w:val="21"/>
                <w:u w:color="0000FF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Increased ALP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E575C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212E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.8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A2862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C07C7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212E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.8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31E68" w14:textId="77777777" w:rsidR="00F33E48" w:rsidRPr="00D212EC" w:rsidRDefault="00F33E48" w:rsidP="00E32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</w:tr>
    </w:tbl>
    <w:p w14:paraId="63067C59" w14:textId="77777777" w:rsidR="009367FE" w:rsidRPr="00D212EC" w:rsidRDefault="009367FE" w:rsidP="009367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12EC">
        <w:rPr>
          <w:rFonts w:ascii="Times New Roman" w:hAnsi="Times New Roman" w:cs="Times New Roman"/>
          <w:sz w:val="24"/>
          <w:szCs w:val="24"/>
        </w:rPr>
        <w:lastRenderedPageBreak/>
        <w:t>Data are N (%).</w:t>
      </w:r>
    </w:p>
    <w:p w14:paraId="0ADD5FD7" w14:textId="7CC3D033" w:rsidR="009367FE" w:rsidRPr="00D212EC" w:rsidRDefault="002E674F" w:rsidP="009367FE">
      <w:pPr>
        <w:spacing w:line="360" w:lineRule="auto"/>
        <w:rPr>
          <w:rFonts w:ascii="Times New Roman" w:hAnsi="Times New Roman" w:cs="Times New Roman"/>
          <w:szCs w:val="21"/>
        </w:rPr>
      </w:pPr>
      <w:r w:rsidRPr="00D212EC">
        <w:rPr>
          <w:rFonts w:ascii="Times New Roman" w:hAnsi="Times New Roman" w:cs="Times New Roman"/>
          <w:sz w:val="24"/>
          <w:szCs w:val="24"/>
        </w:rPr>
        <w:t>ALP, alkaline phosphatase</w:t>
      </w:r>
      <w:r w:rsidR="009367FE" w:rsidRPr="00D212EC">
        <w:rPr>
          <w:rFonts w:ascii="Times New Roman" w:hAnsi="Times New Roman" w:cs="Times New Roman"/>
          <w:sz w:val="24"/>
          <w:szCs w:val="24"/>
        </w:rPr>
        <w:t xml:space="preserve">; ALT, alanine </w:t>
      </w:r>
      <w:r w:rsidR="009367FE" w:rsidRPr="00D212EC">
        <w:rPr>
          <w:rFonts w:ascii="Times New Roman" w:hAnsi="Times New Roman" w:cs="Times New Roman"/>
          <w:sz w:val="24"/>
          <w:szCs w:val="24"/>
          <w:u w:color="0000FF"/>
          <w:shd w:val="clear" w:color="auto" w:fill="FFFFFF"/>
        </w:rPr>
        <w:t>aminotransferase; AST,</w:t>
      </w:r>
      <w:r w:rsidR="009367FE" w:rsidRPr="00D212EC">
        <w:rPr>
          <w:rFonts w:ascii="Times New Roman" w:hAnsi="Times New Roman" w:cs="Times New Roman"/>
          <w:sz w:val="24"/>
          <w:szCs w:val="24"/>
        </w:rPr>
        <w:t xml:space="preserve"> </w:t>
      </w:r>
      <w:r w:rsidR="009367FE" w:rsidRPr="00D212EC">
        <w:rPr>
          <w:rFonts w:ascii="Times New Roman" w:hAnsi="Times New Roman" w:cs="Times New Roman"/>
          <w:sz w:val="24"/>
          <w:szCs w:val="24"/>
          <w:u w:color="0000FF"/>
          <w:shd w:val="clear" w:color="auto" w:fill="FFFFFF"/>
        </w:rPr>
        <w:t xml:space="preserve">aspartate aminotransferase; </w:t>
      </w:r>
      <w:bookmarkEnd w:id="0"/>
      <w:r w:rsidRPr="00D212EC">
        <w:rPr>
          <w:rFonts w:ascii="Times New Roman" w:hAnsi="Times New Roman" w:cs="Times New Roman"/>
          <w:sz w:val="24"/>
          <w:szCs w:val="24"/>
          <w:u w:color="0000FF"/>
          <w:shd w:val="clear" w:color="auto" w:fill="FFFFFF"/>
        </w:rPr>
        <w:t>RCCEP, reactive</w:t>
      </w:r>
      <w:r w:rsidRPr="00D212EC">
        <w:rPr>
          <w:rFonts w:ascii="Times New Roman" w:hAnsi="Times New Roman" w:cs="Times New Roman"/>
          <w:sz w:val="24"/>
          <w:szCs w:val="24"/>
        </w:rPr>
        <w:t xml:space="preserve"> cutaneous capillary endothelial prolifer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CB2ED79" w14:textId="6214F220" w:rsidR="00FD0559" w:rsidRPr="009367FE" w:rsidRDefault="00FD0559" w:rsidP="00DB62BC"/>
    <w:sectPr w:rsidR="00FD0559" w:rsidRPr="009367FE" w:rsidSect="009367FE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D346D" w14:textId="77777777" w:rsidR="00802E30" w:rsidRDefault="00802E30" w:rsidP="003567C2">
      <w:r>
        <w:separator/>
      </w:r>
    </w:p>
  </w:endnote>
  <w:endnote w:type="continuationSeparator" w:id="0">
    <w:p w14:paraId="698C22DE" w14:textId="77777777" w:rsidR="00802E30" w:rsidRDefault="00802E30" w:rsidP="003567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A87F3" w14:textId="77777777" w:rsidR="00802E30" w:rsidRDefault="00802E30" w:rsidP="003567C2">
      <w:r>
        <w:separator/>
      </w:r>
    </w:p>
  </w:footnote>
  <w:footnote w:type="continuationSeparator" w:id="0">
    <w:p w14:paraId="5B2F2DFD" w14:textId="77777777" w:rsidR="00802E30" w:rsidRDefault="00802E30" w:rsidP="003567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E74"/>
    <w:rsid w:val="000D38A3"/>
    <w:rsid w:val="000F6A4B"/>
    <w:rsid w:val="001A26B9"/>
    <w:rsid w:val="002E674F"/>
    <w:rsid w:val="00312643"/>
    <w:rsid w:val="00327D98"/>
    <w:rsid w:val="003567C2"/>
    <w:rsid w:val="00363AE6"/>
    <w:rsid w:val="003909B6"/>
    <w:rsid w:val="004C0E74"/>
    <w:rsid w:val="00720466"/>
    <w:rsid w:val="00735F11"/>
    <w:rsid w:val="0076582E"/>
    <w:rsid w:val="00802E30"/>
    <w:rsid w:val="009367FE"/>
    <w:rsid w:val="0099701A"/>
    <w:rsid w:val="00A72462"/>
    <w:rsid w:val="00B24434"/>
    <w:rsid w:val="00CB7034"/>
    <w:rsid w:val="00DA1B42"/>
    <w:rsid w:val="00DB62BC"/>
    <w:rsid w:val="00E6507E"/>
    <w:rsid w:val="00EB4FCC"/>
    <w:rsid w:val="00F22314"/>
    <w:rsid w:val="00F33E48"/>
    <w:rsid w:val="00F7732B"/>
    <w:rsid w:val="00FD0559"/>
    <w:rsid w:val="00FE6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DCEC32"/>
  <w15:chartTrackingRefBased/>
  <w15:docId w15:val="{41030E1D-F68B-46ED-B292-701D93A2A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67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67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67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67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67C2"/>
    <w:rPr>
      <w:sz w:val="18"/>
      <w:szCs w:val="18"/>
    </w:rPr>
  </w:style>
  <w:style w:type="table" w:styleId="a7">
    <w:name w:val="Table Grid"/>
    <w:basedOn w:val="a1"/>
    <w:uiPriority w:val="59"/>
    <w:rsid w:val="003567C2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80</Words>
  <Characters>1081</Characters>
  <Application>Microsoft Office Word</Application>
  <DocSecurity>0</DocSecurity>
  <Lines>135</Lines>
  <Paragraphs>151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b</dc:creator>
  <cp:keywords/>
  <dc:description/>
  <cp:lastModifiedBy>li b</cp:lastModifiedBy>
  <cp:revision>19</cp:revision>
  <dcterms:created xsi:type="dcterms:W3CDTF">2022-04-04T04:39:00Z</dcterms:created>
  <dcterms:modified xsi:type="dcterms:W3CDTF">2022-05-05T13:22:00Z</dcterms:modified>
</cp:coreProperties>
</file>